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6"/>
        <w:gridCol w:w="1703"/>
        <w:gridCol w:w="2297"/>
        <w:gridCol w:w="5572"/>
      </w:tblGrid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D4DFE9"/>
              <w:right w:val="single" w:sz="6" w:space="0" w:color="CFCFCF"/>
            </w:tcBorders>
            <w:shd w:val="clear" w:color="auto" w:fill="E1F3F8"/>
            <w:noWrap/>
            <w:tcMar>
              <w:top w:w="74" w:type="dxa"/>
              <w:left w:w="240" w:type="dxa"/>
              <w:bottom w:w="74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320" w:lineRule="atLeast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  <w:t>Taxonom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4DFE9"/>
              <w:right w:val="single" w:sz="6" w:space="0" w:color="CFCFCF"/>
            </w:tcBorders>
            <w:shd w:val="clear" w:color="auto" w:fill="E1F3F8"/>
            <w:noWrap/>
            <w:tcMar>
              <w:top w:w="74" w:type="dxa"/>
              <w:left w:w="240" w:type="dxa"/>
              <w:bottom w:w="74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320" w:lineRule="atLeast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  <w:t>Number of h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4DFE9"/>
              <w:right w:val="single" w:sz="6" w:space="0" w:color="CFCFCF"/>
            </w:tcBorders>
            <w:shd w:val="clear" w:color="auto" w:fill="E1F3F8"/>
            <w:noWrap/>
            <w:tcMar>
              <w:top w:w="74" w:type="dxa"/>
              <w:left w:w="240" w:type="dxa"/>
              <w:bottom w:w="74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320" w:lineRule="atLeast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  <w:t>Number of Organ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D4DFE9"/>
              <w:right w:val="nil"/>
            </w:tcBorders>
            <w:shd w:val="clear" w:color="auto" w:fill="E1F3F8"/>
            <w:noWrap/>
            <w:tcMar>
              <w:top w:w="74" w:type="dxa"/>
              <w:left w:w="240" w:type="dxa"/>
              <w:bottom w:w="74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320" w:lineRule="atLeast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IN"/>
              </w:rPr>
              <w:t>Description</w:t>
            </w:r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5" w:tgtFrame="lnktx6T8E0KJ7016" w:tooltip="Show taxonomy info for root (taxid 1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root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6" w:tgtFrame="lnktx6T8E0KJ7016" w:tooltip="Show report for 106 root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0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7" w:tgtFrame="lnktx6T8E0KJ7016" w:tooltip="Show taxonomy info for Coronaviridae (taxid 11118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Coronaviridae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8" w:tgtFrame="lnktx6T8E0KJ7016" w:tooltip="Show report for 105 Coronaviridae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0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9" w:tgtFrame="lnktx6T8E0KJ7016" w:tooltip="Show taxonomy info for Betacoronavirus (taxid 694002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etacoronaviru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0" w:tgtFrame="lnktx6T8E0KJ7016" w:tooltip="Show report for 101 Betacoronavirus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0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proofErr w:type="spellStart"/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begin"/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instrText xml:space="preserve"> HYPERLINK "https://www.ncbi.nlm.nih.gov/Taxonomy/Browser/wwwtax.cgi?id=2509511" \o "Show taxonomy info for Sarbecovirus (taxid 2509511)" \t "lnktx6T8E0KJ7016" </w:instrTex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separate"/>
            </w:r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Sarbecovirus</w:t>
            </w:r>
            <w:proofErr w:type="spellEnd"/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1" w:tgtFrame="lnktx6T8E0KJ7016" w:tooltip="Show report for 97 Sarbecovirus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9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2" w:tgtFrame="lnktx6T8E0KJ7016" w:tooltip="Show taxonomy info for Severe acute respiratory syndrome-related coronavirus (taxid 694009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evere acute respiratory syndrome-related coronaviru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3" w:tgtFrame="lnktx6T8E0KJ7016" w:tooltip="Show report for 3 Severe acute respiratory syndrome-related coronavirus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4" w:tooltip="Show organism report for  3 Severe acute respiratory syndrome-related coronavirus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evere acute respiratory syndrome-related coronavirus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5" w:tgtFrame="lnktx6T8E0KJ7016" w:tooltip="Show taxonomy info for Severe acute respiratory syndrome coronavirus 2 (taxid 2697049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evere acute respiratory syndrome coronavirus 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6" w:tgtFrame="lnktx6T8E0KJ7016" w:tooltip="Show report for 55 Severe acute respiratory syndrome coronavirus 2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5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7" w:tooltip="Show organism report for  55 Severe acute respiratory syndrome coronavirus 2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evere acute respiratory syndrome coronavirus 2 hits</w:t>
              </w:r>
            </w:hyperlink>
          </w:p>
        </w:tc>
        <w:bookmarkStart w:id="0" w:name="_GoBack"/>
        <w:bookmarkEnd w:id="0"/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8" w:tgtFrame="lnktx6T8E0KJ7016" w:tooltip="Show taxonomy info for Bat SARS-like coronavirus (taxid 1508227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-like coronaviru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9" w:tgtFrame="lnktx6T8E0KJ7016" w:tooltip="Show report for 7 Bat SARS-like coronavirus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20" w:tooltip="Show organism report for  7 Bat SARS-like coronavirus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-like coronavirus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21" w:tgtFrame="lnktx6T8E0KJ7016" w:tooltip="Show taxonomy info for SARS coronavirus ZS-C (taxid 249088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ARS coronavirus ZS-C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22" w:tgtFrame="lnktx6T8E0KJ7016" w:tooltip="Show report for 1 SARS coronavirus ZS-C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23" w:tooltip="Show organism report for  1 SARS coronavirus ZS-C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ARS coronavirus ZS-C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24" w:tgtFrame="lnktx6T8E0KJ7016" w:tooltip="Show taxonomy info for SARS coronavirus ZS-B (taxid 249081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ARS coronavirus ZS-B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25" w:tgtFrame="lnktx6T8E0KJ7016" w:tooltip="Show report for 1 SARS coronavirus ZS-B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26" w:tooltip="Show organism report for  1 SARS coronavirus ZS-B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ARS coronavirus ZS-B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27" w:tgtFrame="lnktx6T8E0KJ7016" w:tooltip="Show taxonomy info for SARS coronavirus ZS-A (taxid 249082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ARS coronavirus ZS-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28" w:tgtFrame="lnktx6T8E0KJ7016" w:tooltip="Show report for 1 SARS coronavirus ZS-A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29" w:tooltip="Show organism report for  1 SARS coronavirus ZS-A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ARS coronavirus ZS-A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30" w:tgtFrame="lnktx6T8E0KJ7016" w:tooltip="Show taxonomy info for Civet SARS CoV SZ16/2003 (taxid 231515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Civet SARS CoV SZ16/200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31" w:tgtFrame="lnktx6T8E0KJ7016" w:tooltip="Show report for 1 Civet SARS CoV SZ16/200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32" w:tooltip="Show organism report for  1 Civet SARS CoV SZ16/2003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Civet SARS CoV SZ16/200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33" w:tgtFrame="lnktx6T8E0KJ7016" w:tooltip="Show taxonomy info for Civet SARS CoV SZ3/2003 (taxid 231513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Civet SARS CoV SZ3/200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34" w:tgtFrame="lnktx6T8E0KJ7016" w:tooltip="Show report for 1 Civet SARS CoV SZ3/200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35" w:tooltip="Show organism report for  1 Civet SARS CoV SZ3/2003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Civet SARS CoV SZ3/200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36" w:tgtFrame="lnktx6T8E0KJ7016" w:tooltip="Show taxonomy info for SARS coronavirus BJ182-12 (taxid 511429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ARS coronavirus BJ182-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37" w:tgtFrame="lnktx6T8E0KJ7016" w:tooltip="Show report for 1 SARS coronavirus BJ182-12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38" w:tooltip="Show organism report for  1 SARS coronavirus BJ182-12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ARS coronavirus BJ182-12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39" w:tgtFrame="lnktx6T8E0KJ7016" w:tooltip="Show taxonomy info for SARS coronavirus BJ182-8 (taxid 511431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ARS coronavirus BJ182-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40" w:tgtFrame="lnktx6T8E0KJ7016" w:tooltip="Show report for 1 SARS coronavirus BJ182-8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41" w:tooltip="Show organism report for  1 SARS coronavirus BJ182-8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ARS coronavirus BJ182-8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42" w:tgtFrame="lnktx6T8E0KJ7016" w:tooltip="Show taxonomy info for SARS coronavirus BJ182b (taxid 511433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ARS coronavirus BJ182b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43" w:tgtFrame="lnktx6T8E0KJ7016" w:tooltip="Show report for 1 SARS coronavirus BJ182b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44" w:tooltip="Show organism report for  1 SARS coronavirus BJ182b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ARS coronavirus BJ182b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45" w:tgtFrame="lnktx6T8E0KJ7016" w:tooltip="Show taxonomy info for SARS coronavirus BJ182a (taxid 511432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SARS coronavirus BJ182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46" w:tgtFrame="lnktx6T8E0KJ7016" w:tooltip="Show report for 1 SARS coronavirus BJ182a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47" w:tooltip="Show organism report for  1 SARS coronavirus BJ182a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SARS coronavirus BJ182a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proofErr w:type="spellStart"/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begin"/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instrText xml:space="preserve"> HYPERLINK "https://www.ncbi.nlm.nih.gov/Taxonomy/Browser/wwwtax.cgi?id=1503303" \o "Show taxonomy info for BtRs-BetaCoV/YN2013 (taxid 1503303)" \t "lnktx6T8E0KJ7016" </w:instrTex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separate"/>
            </w:r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BtRs-BetaCoV</w:t>
            </w:r>
            <w:proofErr w:type="spellEnd"/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/YN2013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48" w:tgtFrame="lnktx6T8E0KJ7016" w:tooltip="Show report for 1 BtRs-BetaCoV/YN201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49" w:tooltip="Show organism report for  1 BtRs-BetaCoV/YN2013 hit(s)" w:history="1"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YN201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50" w:tgtFrame="lnktx6T8E0KJ7016" w:tooltip="Show taxonomy info for Bat coronavirus Cp/Yunnan2011 (taxid 1283333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coronavirus Cp/Yunnan201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51" w:tgtFrame="lnktx6T8E0KJ7016" w:tooltip="Show report for 1 Bat coronavirus Cp/Yunnan2011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52" w:tooltip="Show organism report for  1 Bat coronavirus Cp/Yunnan2011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coronavirus Cp/Yunnan2011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proofErr w:type="spellStart"/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begin"/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instrText xml:space="preserve"> HYPERLINK "https://www.ncbi.nlm.nih.gov/Taxonomy/Browser/wwwtax.cgi?id=1503302" \o "Show taxonomy info for BtRs-BetaCoV/HuB2013 (taxid 1503302)" \t "lnktx6T8E0KJ7016" </w:instrTex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separate"/>
            </w:r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BtRs-BetaCoV</w:t>
            </w:r>
            <w:proofErr w:type="spellEnd"/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/HuB2013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53" w:tgtFrame="lnktx6T8E0KJ7016" w:tooltip="Show report for 1 BtRs-BetaCoV/HuB201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54" w:tooltip="Show organism report for  1 BtRs-BetaCoV/HuB2013 hit(s)" w:history="1"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HuB201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55" w:tgtFrame="lnktx6T8E0KJ7016" w:tooltip="Show taxonomy info for Bat CoV 279/2005 (taxid 389167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CoV 279/200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56" w:tgtFrame="lnktx6T8E0KJ7016" w:tooltip="Show report for 1 Bat CoV 279/2005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57" w:tooltip="Show organism report for  1 Bat CoV 279/2005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CoV 279/2005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58" w:tgtFrame="lnktx6T8E0KJ7016" w:tooltip="Show taxonomy info for Bat coronavirus Rp/Shaanxi2011 (taxid 1283332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 xml:space="preserve">Bat 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Rp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/Shaanxi201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59" w:tgtFrame="lnktx6T8E0KJ7016" w:tooltip="Show report for 1 Bat coronavirus Rp/Shaanxi2011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60" w:tooltip="Show organism report for  1 Bat coronavirus Rp/Shaanxi2011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 xml:space="preserve">Bat 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Rp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Shaanxi2011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proofErr w:type="spellStart"/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begin"/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instrText xml:space="preserve"> HYPERLINK "https://www.ncbi.nlm.nih.gov/Taxonomy/Browser/wwwtax.cgi?id=1503300" \o "Show taxonomy info for BtRf-BetaCoV/SX2013 (taxid 1503300)" \t "lnktx6T8E0KJ7016" </w:instrTex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separate"/>
            </w:r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BtRf-BetaCoV</w:t>
            </w:r>
            <w:proofErr w:type="spellEnd"/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/SX2013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61" w:tgtFrame="lnktx6T8E0KJ7016" w:tooltip="Show report for 1 BtRf-BetaCoV/SX201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62" w:tooltip="Show organism report for  1 BtRf-BetaCoV/SX2013 hit(s)" w:history="1"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f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SX201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proofErr w:type="spellStart"/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begin"/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instrText xml:space="preserve"> HYPERLINK "https://www.ncbi.nlm.nih.gov/Taxonomy/Browser/wwwtax.cgi?id=1503296" \o "Show taxonomy info for BtRf-BetaCoV/HeB2013 (taxid 1503296)" \t "lnktx6T8E0KJ7016" </w:instrTex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separate"/>
            </w:r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BtRf-BetaCoV</w:t>
            </w:r>
            <w:proofErr w:type="spellEnd"/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/HeB2013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63" w:tgtFrame="lnktx6T8E0KJ7016" w:tooltip="Show report for 1 BtRf-BetaCoV/HeB201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64" w:tooltip="Show organism report for  1 BtRf-BetaCoV/HeB2013 hit(s)" w:history="1"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f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HeB201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lastRenderedPageBreak/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proofErr w:type="spellStart"/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begin"/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instrText xml:space="preserve"> HYPERLINK "https://www.ncbi.nlm.nih.gov/Taxonomy/Browser/wwwtax.cgi?id=1503299" \o "Show taxonomy info for BtRf-BetaCoV/JL2012 (taxid 1503299)" \t "lnktx6T8E0KJ7016" </w:instrTex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separate"/>
            </w:r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BtRf-BetaCoV</w:t>
            </w:r>
            <w:proofErr w:type="spellEnd"/>
            <w:r w:rsidRPr="00B23A45">
              <w:rPr>
                <w:rFonts w:ascii="Arial" w:eastAsia="Times New Roman" w:hAnsi="Arial" w:cs="Arial"/>
                <w:color w:val="4C2C92"/>
                <w:sz w:val="20"/>
                <w:szCs w:val="20"/>
                <w:u w:val="single"/>
                <w:lang w:eastAsia="en-IN"/>
              </w:rPr>
              <w:t>/JL2012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65" w:tgtFrame="lnktx6T8E0KJ7016" w:tooltip="Show report for 1 BtRf-BetaCoV/JL2012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66" w:tooltip="Show organism report for  1 BtRf-BetaCoV/JL2012 hit(s)" w:history="1"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f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JL2012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67" w:tgtFrame="lnktx6T8E0KJ7016" w:tooltip="Show taxonomy info for Bat SARS coronavirus HKU3 (taxid 442736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68" w:tgtFrame="lnktx6T8E0KJ7016" w:tooltip="Show report for 13 Bat SARS coronavirus HKU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69" w:tgtFrame="lnktx6T8E0KJ7016" w:tooltip="Show taxonomy info for Bat SARS coronavirus HKU3-7 (taxid 742004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7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70" w:tgtFrame="lnktx6T8E0KJ7016" w:tooltip="Show report for 1 Bat SARS coronavirus HKU3-7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71" w:tooltip="Show organism report for  1 Bat SARS coronavirus HKU3-7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7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72" w:tgtFrame="lnktx6T8E0KJ7016" w:tooltip="Show taxonomy info for Bat SARS coronavirus HKU3-8 (taxid 742005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73" w:tgtFrame="lnktx6T8E0KJ7016" w:tooltip="Show report for 1 Bat SARS coronavirus HKU3-8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74" w:tooltip="Show organism report for  1 Bat SARS coronavirus HKU3-8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8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75" w:tgtFrame="lnktx6T8E0KJ7016" w:tooltip="Show taxonomy info for Bat SARS coronavirus HKU3-12 (taxid 741999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1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76" w:tgtFrame="lnktx6T8E0KJ7016" w:tooltip="Show report for 1 Bat SARS coronavirus HKU3-12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77" w:tooltip="Show organism report for  1 Bat SARS coronavirus HKU3-12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12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78" w:tgtFrame="lnktx6T8E0KJ7016" w:tooltip="Show taxonomy info for Bat SARS coronavirus HKU3-2 (taxid 338605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2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79" w:tgtFrame="lnktx6T8E0KJ7016" w:tooltip="Show report for 1 Bat SARS coronavirus HKU3-2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80" w:tooltip="Show organism report for  1 Bat SARS coronavirus HKU3-2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2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81" w:tgtFrame="lnktx6T8E0KJ7016" w:tooltip="Show taxonomy info for Bat SARS coronavirus HKU3-5 (taxid 742002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82" w:tgtFrame="lnktx6T8E0KJ7016" w:tooltip="Show report for 1 Bat SARS coronavirus HKU3-5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83" w:tooltip="Show organism report for  1 Bat SARS coronavirus HKU3-5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5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84" w:tgtFrame="lnktx6T8E0KJ7016" w:tooltip="Show taxonomy info for Bat SARS coronavirus HKU3-4 (taxid 742001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85" w:tgtFrame="lnktx6T8E0KJ7016" w:tooltip="Show report for 1 Bat SARS coronavirus HKU3-4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86" w:tooltip="Show organism report for  1 Bat SARS coronavirus HKU3-4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4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87" w:tgtFrame="lnktx6T8E0KJ7016" w:tooltip="Show taxonomy info for Bat SARS coronavirus HKU3-11 (taxid 741998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1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88" w:tgtFrame="lnktx6T8E0KJ7016" w:tooltip="Show report for 1 Bat SARS coronavirus HKU3-11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89" w:tooltip="Show organism report for  1 Bat SARS coronavirus HKU3-11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11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90" w:tgtFrame="lnktx6T8E0KJ7016" w:tooltip="Show taxonomy info for Bat SARS coronavirus HKU3-1 (taxid 333387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91" w:tgtFrame="lnktx6T8E0KJ7016" w:tooltip="Show report for 1 Bat SARS coronavirus HKU3-1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92" w:tooltip="Show organism report for  1 Bat SARS coronavirus HKU3-1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1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93" w:tgtFrame="lnktx6T8E0KJ7016" w:tooltip="Show taxonomy info for Bat SARS coronavirus HKU3-3 (taxid 338606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94" w:tgtFrame="lnktx6T8E0KJ7016" w:tooltip="Show report for 1 Bat SARS coronavirus HKU3-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95" w:tooltip="Show organism report for  1 Bat SARS coronavirus HKU3-3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96" w:tgtFrame="lnktx6T8E0KJ7016" w:tooltip="Show taxonomy info for Bat SARS coronavirus HKU3-13 (taxid 742000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1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97" w:tgtFrame="lnktx6T8E0KJ7016" w:tooltip="Show report for 1 Bat SARS coronavirus HKU3-1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98" w:tooltip="Show organism report for  1 Bat SARS coronavirus HKU3-13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1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99" w:tgtFrame="lnktx6T8E0KJ7016" w:tooltip="Show taxonomy info for Bat SARS coronavirus HKU3-6 (taxid 742003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6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00" w:tgtFrame="lnktx6T8E0KJ7016" w:tooltip="Show report for 1 Bat SARS coronavirus HKU3-6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01" w:tooltip="Show organism report for  1 Bat SARS coronavirus HKU3-6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6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02" w:tgtFrame="lnktx6T8E0KJ7016" w:tooltip="Show taxonomy info for Bat SARS coronavirus HKU3-10 (taxid 741997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10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03" w:tgtFrame="lnktx6T8E0KJ7016" w:tooltip="Show report for 1 Bat SARS coronavirus HKU3-10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04" w:tooltip="Show organism report for  1 Bat SARS coronavirus HKU3-10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10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05" w:tgtFrame="lnktx6T8E0KJ7016" w:tooltip="Show taxonomy info for Bat SARS coronavirus HKU3-9 (taxid 742006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ronavirus HKU3-9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06" w:tgtFrame="lnktx6T8E0KJ7016" w:tooltip="Show report for 1 Bat SARS coronavirus HKU3-9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07" w:tooltip="Show organism report for  1 Bat SARS coronavirus HKU3-9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ronavirus HKU3-9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08" w:tgtFrame="lnktx6T8E0KJ7016" w:tooltip="Show taxonomy info for Bat SARS CoV Rf1/2004 (taxid 347537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SARS CoV Rf1/200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09" w:tgtFrame="lnktx6T8E0KJ7016" w:tooltip="Show report for 1 Bat SARS CoV Rf1/2004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10" w:tooltip="Show organism report for  1 Bat SARS CoV Rf1/2004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SARS CoV Rf1/2004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11" w:tgtFrame="lnktx6T8E0KJ7016" w:tooltip="Show taxonomy info for Bat CoV 273/2005 (taxid 389166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CoV 273/2005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12" w:tgtFrame="lnktx6T8E0KJ7016" w:tooltip="Show report for 1 Bat CoV 273/2005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13" w:tooltip="Show organism report for  1 Bat CoV 273/2005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CoV 273/2005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14" w:tgtFrame="lnktx6T8E0KJ7016" w:tooltip="Show taxonomy info for unclassified Betacoronavirus (taxid 696098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unclassified Betacoronaviru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15" w:tgtFrame="lnktx6T8E0KJ7016" w:tooltip="Show report for 4 unclassified Betacoronavirus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4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16" w:tgtFrame="lnktx6T8E0KJ7016" w:tooltip="Show taxonomy info for Coronavirus BtRs-BetaCoV/YN2018B (taxid 2591235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/YN2018B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17" w:tgtFrame="lnktx6T8E0KJ7016" w:tooltip="Show report for 1 Coronavirus BtRs-BetaCoV/YN2018B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18" w:tooltip="Show organism report for  1 Coronavirus BtRs-BetaCoV/YN2018B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YN2018B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19" w:tgtFrame="lnktx6T8E0KJ7016" w:tooltip="Show taxonomy info for Coronavirus BtRs-BetaCoV/YN2018C (taxid 2591236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/YN2018C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20" w:tgtFrame="lnktx6T8E0KJ7016" w:tooltip="Show report for 1 Coronavirus BtRs-BetaCoV/YN2018C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21" w:tooltip="Show organism report for  1 Coronavirus BtRs-BetaCoV/YN2018C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YN2018C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22" w:tgtFrame="lnktx6T8E0KJ7016" w:tooltip="Show taxonomy info for Coronavirus BtRs-BetaCoV/YN2018A (taxid 2591234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/YN2018A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23" w:tgtFrame="lnktx6T8E0KJ7016" w:tooltip="Show report for 1 Coronavirus BtRs-BetaCoV/YN2018A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24" w:tooltip="Show organism report for  1 Coronavirus BtRs-BetaCoV/YN2018A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s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YN2018A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25" w:tgtFrame="lnktx6T8E0KJ7016" w:tooltip="Show taxonomy info for Coronavirus BtRl-BetaCoV/SC2018 (taxid 2591233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tRl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/SC2018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26" w:tgtFrame="lnktx6T8E0KJ7016" w:tooltip="Show report for 1 Coronavirus BtRl-BetaCoV/SC2018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27" w:tooltip="Show organism report for  1 Coronavirus BtRl-BetaCoV/SC2018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 xml:space="preserve">Coronavirus </w:t>
              </w:r>
              <w:proofErr w:type="spellStart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tRl-BetaCoV</w:t>
              </w:r>
              <w:proofErr w:type="spellEnd"/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/SC2018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28" w:tgtFrame="lnktx6T8E0KJ7016" w:tooltip="Show taxonomy info for Bat coronavirus RaTG13 (taxid 2709072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coronavirus RaTG1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29" w:tgtFrame="lnktx6T8E0KJ7016" w:tooltip="Show report for 1 Bat coronavirus RaTG13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30" w:tooltip="Show organism report for  1 Bat coronavirus RaTG13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coronavirus RaTG13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31" w:tgtFrame="lnktx6T8E0KJ7016" w:tooltip="Show taxonomy info for Bat coronavirus (taxid 1508220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Bat coronaviru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32" w:tgtFrame="lnktx6T8E0KJ7016" w:tooltip="Show report for 3 Bat coronavirus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33" w:tooltip="Show organism report for  3 Bat coronavirus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Bat coronavirus hits</w:t>
              </w:r>
            </w:hyperlink>
          </w:p>
        </w:tc>
      </w:tr>
      <w:tr w:rsidR="00B23A45" w:rsidRPr="00B23A45" w:rsidTr="00B23A4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b/>
                <w:bCs/>
                <w:color w:val="212121"/>
                <w:spacing w:val="150"/>
                <w:sz w:val="26"/>
                <w:szCs w:val="26"/>
                <w:lang w:eastAsia="en-IN"/>
              </w:rPr>
              <w:t>.</w:t>
            </w: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 </w:t>
            </w:r>
            <w:hyperlink r:id="rId134" w:tgtFrame="lnktx6T8E0KJ7016" w:tooltip="Show taxonomy info for recombinant coronavirus (taxid 575864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recombinant coronavirus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hyperlink r:id="rId135" w:tgtFrame="lnktx6T8E0KJ7016" w:tooltip="Show report for 1 recombinant coronavirus sequence(s)" w:history="1">
              <w:r w:rsidRPr="00B23A45">
                <w:rPr>
                  <w:rFonts w:ascii="Arial" w:eastAsia="Times New Roman" w:hAnsi="Arial" w:cs="Arial"/>
                  <w:color w:val="4C2C92"/>
                  <w:sz w:val="20"/>
                  <w:szCs w:val="20"/>
                  <w:u w:val="single"/>
                  <w:lang w:eastAsia="en-IN"/>
                </w:rPr>
                <w:t>1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</w:pPr>
            <w:r w:rsidRPr="00B23A45">
              <w:rPr>
                <w:rFonts w:ascii="Arial" w:eastAsia="Times New Roman" w:hAnsi="Arial" w:cs="Arial"/>
                <w:color w:val="212121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480" w:type="dxa"/>
              <w:bottom w:w="0" w:type="dxa"/>
              <w:right w:w="96" w:type="dxa"/>
            </w:tcMar>
            <w:vAlign w:val="center"/>
            <w:hideMark/>
          </w:tcPr>
          <w:p w:rsidR="00B23A45" w:rsidRPr="00B23A45" w:rsidRDefault="00B23A45" w:rsidP="00B23A45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5"/>
                <w:szCs w:val="25"/>
                <w:lang w:eastAsia="en-IN"/>
              </w:rPr>
            </w:pPr>
            <w:hyperlink r:id="rId136" w:tooltip="Show organism report for  1 recombinant coronavirus hit(s)" w:history="1">
              <w:r w:rsidRPr="00B23A45">
                <w:rPr>
                  <w:rFonts w:ascii="Arial" w:eastAsia="Times New Roman" w:hAnsi="Arial" w:cs="Arial"/>
                  <w:color w:val="4C2C92"/>
                  <w:sz w:val="25"/>
                  <w:szCs w:val="25"/>
                  <w:u w:val="single"/>
                  <w:lang w:eastAsia="en-IN"/>
                </w:rPr>
                <w:t>recombinant coronavirus hits</w:t>
              </w:r>
            </w:hyperlink>
          </w:p>
        </w:tc>
      </w:tr>
    </w:tbl>
    <w:p w:rsidR="00D8418E" w:rsidRDefault="00D8418E"/>
    <w:sectPr w:rsidR="00D8418E" w:rsidSect="00B23A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A45"/>
    <w:rsid w:val="00B23A45"/>
    <w:rsid w:val="00D8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p">
    <w:name w:val="dp"/>
    <w:basedOn w:val="DefaultParagraphFont"/>
    <w:rsid w:val="00B23A45"/>
  </w:style>
  <w:style w:type="character" w:styleId="Hyperlink">
    <w:name w:val="Hyperlink"/>
    <w:basedOn w:val="DefaultParagraphFont"/>
    <w:uiPriority w:val="99"/>
    <w:semiHidden/>
    <w:unhideWhenUsed/>
    <w:rsid w:val="00B23A4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p">
    <w:name w:val="dp"/>
    <w:basedOn w:val="DefaultParagraphFont"/>
    <w:rsid w:val="00B23A45"/>
  </w:style>
  <w:style w:type="character" w:styleId="Hyperlink">
    <w:name w:val="Hyperlink"/>
    <w:basedOn w:val="DefaultParagraphFont"/>
    <w:uiPriority w:val="99"/>
    <w:semiHidden/>
    <w:unhideWhenUsed/>
    <w:rsid w:val="00B23A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1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08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99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5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3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92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3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74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7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2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1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1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6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9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6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1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blast.ncbi.nlm.nih.gov/Blast.cgi" TargetMode="External"/><Relationship Id="rId117" Type="http://schemas.openxmlformats.org/officeDocument/2006/relationships/hyperlink" Target="https://blast.ncbi.nlm.nih.gov/Blast.cgi" TargetMode="External"/><Relationship Id="rId21" Type="http://schemas.openxmlformats.org/officeDocument/2006/relationships/hyperlink" Target="https://www.ncbi.nlm.nih.gov/Taxonomy/Browser/wwwtax.cgi?id=249088" TargetMode="External"/><Relationship Id="rId42" Type="http://schemas.openxmlformats.org/officeDocument/2006/relationships/hyperlink" Target="https://www.ncbi.nlm.nih.gov/Taxonomy/Browser/wwwtax.cgi?id=511433" TargetMode="External"/><Relationship Id="rId47" Type="http://schemas.openxmlformats.org/officeDocument/2006/relationships/hyperlink" Target="https://blast.ncbi.nlm.nih.gov/Blast.cgi" TargetMode="External"/><Relationship Id="rId63" Type="http://schemas.openxmlformats.org/officeDocument/2006/relationships/hyperlink" Target="https://blast.ncbi.nlm.nih.gov/Blast.cgi" TargetMode="External"/><Relationship Id="rId68" Type="http://schemas.openxmlformats.org/officeDocument/2006/relationships/hyperlink" Target="https://blast.ncbi.nlm.nih.gov/Blast.cgi" TargetMode="External"/><Relationship Id="rId84" Type="http://schemas.openxmlformats.org/officeDocument/2006/relationships/hyperlink" Target="https://www.ncbi.nlm.nih.gov/Taxonomy/Browser/wwwtax.cgi?id=742001" TargetMode="External"/><Relationship Id="rId89" Type="http://schemas.openxmlformats.org/officeDocument/2006/relationships/hyperlink" Target="https://blast.ncbi.nlm.nih.gov/Blast.cgi" TargetMode="External"/><Relationship Id="rId112" Type="http://schemas.openxmlformats.org/officeDocument/2006/relationships/hyperlink" Target="https://blast.ncbi.nlm.nih.gov/Blast.cgi" TargetMode="External"/><Relationship Id="rId133" Type="http://schemas.openxmlformats.org/officeDocument/2006/relationships/hyperlink" Target="https://blast.ncbi.nlm.nih.gov/Blast.cgi" TargetMode="External"/><Relationship Id="rId138" Type="http://schemas.openxmlformats.org/officeDocument/2006/relationships/theme" Target="theme/theme1.xml"/><Relationship Id="rId16" Type="http://schemas.openxmlformats.org/officeDocument/2006/relationships/hyperlink" Target="https://blast.ncbi.nlm.nih.gov/Blast.cgi" TargetMode="External"/><Relationship Id="rId107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blast.ncbi.nlm.nih.gov/Blast.cgi" TargetMode="External"/><Relationship Id="rId37" Type="http://schemas.openxmlformats.org/officeDocument/2006/relationships/hyperlink" Target="https://blast.ncbi.nlm.nih.gov/Blast.cgi" TargetMode="External"/><Relationship Id="rId53" Type="http://schemas.openxmlformats.org/officeDocument/2006/relationships/hyperlink" Target="https://blast.ncbi.nlm.nih.gov/Blast.cgi" TargetMode="External"/><Relationship Id="rId58" Type="http://schemas.openxmlformats.org/officeDocument/2006/relationships/hyperlink" Target="https://www.ncbi.nlm.nih.gov/Taxonomy/Browser/wwwtax.cgi?id=1283332" TargetMode="External"/><Relationship Id="rId74" Type="http://schemas.openxmlformats.org/officeDocument/2006/relationships/hyperlink" Target="https://blast.ncbi.nlm.nih.gov/Blast.cgi" TargetMode="External"/><Relationship Id="rId79" Type="http://schemas.openxmlformats.org/officeDocument/2006/relationships/hyperlink" Target="https://blast.ncbi.nlm.nih.gov/Blast.cgi" TargetMode="External"/><Relationship Id="rId102" Type="http://schemas.openxmlformats.org/officeDocument/2006/relationships/hyperlink" Target="https://www.ncbi.nlm.nih.gov/Taxonomy/Browser/wwwtax.cgi?id=741997" TargetMode="External"/><Relationship Id="rId123" Type="http://schemas.openxmlformats.org/officeDocument/2006/relationships/hyperlink" Target="https://blast.ncbi.nlm.nih.gov/Blast.cgi" TargetMode="External"/><Relationship Id="rId128" Type="http://schemas.openxmlformats.org/officeDocument/2006/relationships/hyperlink" Target="https://www.ncbi.nlm.nih.gov/Taxonomy/Browser/wwwtax.cgi?id=2709072" TargetMode="External"/><Relationship Id="rId5" Type="http://schemas.openxmlformats.org/officeDocument/2006/relationships/hyperlink" Target="https://www.ncbi.nlm.nih.gov/Taxonomy/Browser/wwwtax.cgi?id=1" TargetMode="External"/><Relationship Id="rId90" Type="http://schemas.openxmlformats.org/officeDocument/2006/relationships/hyperlink" Target="https://www.ncbi.nlm.nih.gov/Taxonomy/Browser/wwwtax.cgi?id=333387" TargetMode="External"/><Relationship Id="rId95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www.ncbi.nlm.nih.gov/Taxonomy/Browser/wwwtax.cgi?id=249082" TargetMode="External"/><Relationship Id="rId30" Type="http://schemas.openxmlformats.org/officeDocument/2006/relationships/hyperlink" Target="https://www.ncbi.nlm.nih.gov/Taxonomy/Browser/wwwtax.cgi?id=231515" TargetMode="External"/><Relationship Id="rId35" Type="http://schemas.openxmlformats.org/officeDocument/2006/relationships/hyperlink" Target="https://blast.ncbi.nlm.nih.gov/Blast.cgi" TargetMode="External"/><Relationship Id="rId43" Type="http://schemas.openxmlformats.org/officeDocument/2006/relationships/hyperlink" Target="https://blast.ncbi.nlm.nih.gov/Blast.cgi" TargetMode="External"/><Relationship Id="rId48" Type="http://schemas.openxmlformats.org/officeDocument/2006/relationships/hyperlink" Target="https://blast.ncbi.nlm.nih.gov/Blast.cgi" TargetMode="External"/><Relationship Id="rId56" Type="http://schemas.openxmlformats.org/officeDocument/2006/relationships/hyperlink" Target="https://blast.ncbi.nlm.nih.gov/Blast.cgi" TargetMode="External"/><Relationship Id="rId64" Type="http://schemas.openxmlformats.org/officeDocument/2006/relationships/hyperlink" Target="https://blast.ncbi.nlm.nih.gov/Blast.cgi" TargetMode="External"/><Relationship Id="rId69" Type="http://schemas.openxmlformats.org/officeDocument/2006/relationships/hyperlink" Target="https://www.ncbi.nlm.nih.gov/Taxonomy/Browser/wwwtax.cgi?id=742004" TargetMode="External"/><Relationship Id="rId77" Type="http://schemas.openxmlformats.org/officeDocument/2006/relationships/hyperlink" Target="https://blast.ncbi.nlm.nih.gov/Blast.cgi" TargetMode="External"/><Relationship Id="rId100" Type="http://schemas.openxmlformats.org/officeDocument/2006/relationships/hyperlink" Target="https://blast.ncbi.nlm.nih.gov/Blast.cgi" TargetMode="External"/><Relationship Id="rId105" Type="http://schemas.openxmlformats.org/officeDocument/2006/relationships/hyperlink" Target="https://www.ncbi.nlm.nih.gov/Taxonomy/Browser/wwwtax.cgi?id=742006" TargetMode="External"/><Relationship Id="rId113" Type="http://schemas.openxmlformats.org/officeDocument/2006/relationships/hyperlink" Target="https://blast.ncbi.nlm.nih.gov/Blast.cgi" TargetMode="External"/><Relationship Id="rId118" Type="http://schemas.openxmlformats.org/officeDocument/2006/relationships/hyperlink" Target="https://blast.ncbi.nlm.nih.gov/Blast.cgi" TargetMode="External"/><Relationship Id="rId126" Type="http://schemas.openxmlformats.org/officeDocument/2006/relationships/hyperlink" Target="https://blast.ncbi.nlm.nih.gov/Blast.cgi" TargetMode="External"/><Relationship Id="rId134" Type="http://schemas.openxmlformats.org/officeDocument/2006/relationships/hyperlink" Target="https://www.ncbi.nlm.nih.gov/Taxonomy/Browser/wwwtax.cgi?id=575864" TargetMode="External"/><Relationship Id="rId8" Type="http://schemas.openxmlformats.org/officeDocument/2006/relationships/hyperlink" Target="https://blast.ncbi.nlm.nih.gov/Blast.cgi" TargetMode="External"/><Relationship Id="rId51" Type="http://schemas.openxmlformats.org/officeDocument/2006/relationships/hyperlink" Target="https://blast.ncbi.nlm.nih.gov/Blast.cgi" TargetMode="External"/><Relationship Id="rId72" Type="http://schemas.openxmlformats.org/officeDocument/2006/relationships/hyperlink" Target="https://www.ncbi.nlm.nih.gov/Taxonomy/Browser/wwwtax.cgi?id=742005" TargetMode="External"/><Relationship Id="rId80" Type="http://schemas.openxmlformats.org/officeDocument/2006/relationships/hyperlink" Target="https://blast.ncbi.nlm.nih.gov/Blast.cgi" TargetMode="External"/><Relationship Id="rId85" Type="http://schemas.openxmlformats.org/officeDocument/2006/relationships/hyperlink" Target="https://blast.ncbi.nlm.nih.gov/Blast.cgi" TargetMode="External"/><Relationship Id="rId93" Type="http://schemas.openxmlformats.org/officeDocument/2006/relationships/hyperlink" Target="https://www.ncbi.nlm.nih.gov/Taxonomy/Browser/wwwtax.cgi?id=338606" TargetMode="External"/><Relationship Id="rId98" Type="http://schemas.openxmlformats.org/officeDocument/2006/relationships/hyperlink" Target="https://blast.ncbi.nlm.nih.gov/Blast.cgi" TargetMode="External"/><Relationship Id="rId121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Taxonomy/Browser/wwwtax.cgi?id=694009" TargetMode="External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33" Type="http://schemas.openxmlformats.org/officeDocument/2006/relationships/hyperlink" Target="https://www.ncbi.nlm.nih.gov/Taxonomy/Browser/wwwtax.cgi?id=231513" TargetMode="External"/><Relationship Id="rId38" Type="http://schemas.openxmlformats.org/officeDocument/2006/relationships/hyperlink" Target="https://blast.ncbi.nlm.nih.gov/Blast.cgi" TargetMode="External"/><Relationship Id="rId46" Type="http://schemas.openxmlformats.org/officeDocument/2006/relationships/hyperlink" Target="https://blast.ncbi.nlm.nih.gov/Blast.cgi" TargetMode="External"/><Relationship Id="rId59" Type="http://schemas.openxmlformats.org/officeDocument/2006/relationships/hyperlink" Target="https://blast.ncbi.nlm.nih.gov/Blast.cgi" TargetMode="External"/><Relationship Id="rId67" Type="http://schemas.openxmlformats.org/officeDocument/2006/relationships/hyperlink" Target="https://www.ncbi.nlm.nih.gov/Taxonomy/Browser/wwwtax.cgi?id=442736" TargetMode="External"/><Relationship Id="rId103" Type="http://schemas.openxmlformats.org/officeDocument/2006/relationships/hyperlink" Target="https://blast.ncbi.nlm.nih.gov/Blast.cgi" TargetMode="External"/><Relationship Id="rId108" Type="http://schemas.openxmlformats.org/officeDocument/2006/relationships/hyperlink" Target="https://www.ncbi.nlm.nih.gov/Taxonomy/Browser/wwwtax.cgi?id=347537" TargetMode="External"/><Relationship Id="rId116" Type="http://schemas.openxmlformats.org/officeDocument/2006/relationships/hyperlink" Target="https://www.ncbi.nlm.nih.gov/Taxonomy/Browser/wwwtax.cgi?id=2591235" TargetMode="External"/><Relationship Id="rId124" Type="http://schemas.openxmlformats.org/officeDocument/2006/relationships/hyperlink" Target="https://blast.ncbi.nlm.nih.gov/Blast.cgi" TargetMode="External"/><Relationship Id="rId129" Type="http://schemas.openxmlformats.org/officeDocument/2006/relationships/hyperlink" Target="https://blast.ncbi.nlm.nih.gov/Blast.cgi" TargetMode="External"/><Relationship Id="rId137" Type="http://schemas.openxmlformats.org/officeDocument/2006/relationships/fontTable" Target="fontTable.xml"/><Relationship Id="rId20" Type="http://schemas.openxmlformats.org/officeDocument/2006/relationships/hyperlink" Target="https://blast.ncbi.nlm.nih.gov/Blast.cgi" TargetMode="External"/><Relationship Id="rId41" Type="http://schemas.openxmlformats.org/officeDocument/2006/relationships/hyperlink" Target="https://blast.ncbi.nlm.nih.gov/Blast.cgi" TargetMode="External"/><Relationship Id="rId54" Type="http://schemas.openxmlformats.org/officeDocument/2006/relationships/hyperlink" Target="https://blast.ncbi.nlm.nih.gov/Blast.cgi" TargetMode="External"/><Relationship Id="rId62" Type="http://schemas.openxmlformats.org/officeDocument/2006/relationships/hyperlink" Target="https://blast.ncbi.nlm.nih.gov/Blast.cgi" TargetMode="External"/><Relationship Id="rId70" Type="http://schemas.openxmlformats.org/officeDocument/2006/relationships/hyperlink" Target="https://blast.ncbi.nlm.nih.gov/Blast.cgi" TargetMode="External"/><Relationship Id="rId75" Type="http://schemas.openxmlformats.org/officeDocument/2006/relationships/hyperlink" Target="https://www.ncbi.nlm.nih.gov/Taxonomy/Browser/wwwtax.cgi?id=741999" TargetMode="External"/><Relationship Id="rId83" Type="http://schemas.openxmlformats.org/officeDocument/2006/relationships/hyperlink" Target="https://blast.ncbi.nlm.nih.gov/Blast.cgi" TargetMode="External"/><Relationship Id="rId88" Type="http://schemas.openxmlformats.org/officeDocument/2006/relationships/hyperlink" Target="https://blast.ncbi.nlm.nih.gov/Blast.cgi" TargetMode="External"/><Relationship Id="rId91" Type="http://schemas.openxmlformats.org/officeDocument/2006/relationships/hyperlink" Target="https://blast.ncbi.nlm.nih.gov/Blast.cgi" TargetMode="External"/><Relationship Id="rId96" Type="http://schemas.openxmlformats.org/officeDocument/2006/relationships/hyperlink" Target="https://www.ncbi.nlm.nih.gov/Taxonomy/Browser/wwwtax.cgi?id=742000" TargetMode="External"/><Relationship Id="rId111" Type="http://schemas.openxmlformats.org/officeDocument/2006/relationships/hyperlink" Target="https://www.ncbi.nlm.nih.gov/Taxonomy/Browser/wwwtax.cgi?id=389166" TargetMode="External"/><Relationship Id="rId132" Type="http://schemas.openxmlformats.org/officeDocument/2006/relationships/hyperlink" Target="https://blast.ncbi.nlm.nih.gov/Blast.cgi" TargetMode="Externa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" TargetMode="External"/><Relationship Id="rId15" Type="http://schemas.openxmlformats.org/officeDocument/2006/relationships/hyperlink" Target="https://www.ncbi.nlm.nih.gov/Taxonomy/Browser/wwwtax.cgi?id=2697049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hyperlink" Target="https://blast.ncbi.nlm.nih.gov/Blast.cgi" TargetMode="External"/><Relationship Id="rId36" Type="http://schemas.openxmlformats.org/officeDocument/2006/relationships/hyperlink" Target="https://www.ncbi.nlm.nih.gov/Taxonomy/Browser/wwwtax.cgi?id=511429" TargetMode="External"/><Relationship Id="rId49" Type="http://schemas.openxmlformats.org/officeDocument/2006/relationships/hyperlink" Target="https://blast.ncbi.nlm.nih.gov/Blast.cgi" TargetMode="External"/><Relationship Id="rId57" Type="http://schemas.openxmlformats.org/officeDocument/2006/relationships/hyperlink" Target="https://blast.ncbi.nlm.nih.gov/Blast.cgi" TargetMode="External"/><Relationship Id="rId106" Type="http://schemas.openxmlformats.org/officeDocument/2006/relationships/hyperlink" Target="https://blast.ncbi.nlm.nih.gov/Blast.cgi" TargetMode="External"/><Relationship Id="rId114" Type="http://schemas.openxmlformats.org/officeDocument/2006/relationships/hyperlink" Target="https://www.ncbi.nlm.nih.gov/Taxonomy/Browser/wwwtax.cgi?id=696098" TargetMode="External"/><Relationship Id="rId119" Type="http://schemas.openxmlformats.org/officeDocument/2006/relationships/hyperlink" Target="https://www.ncbi.nlm.nih.gov/Taxonomy/Browser/wwwtax.cgi?id=2591236" TargetMode="External"/><Relationship Id="rId127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31" Type="http://schemas.openxmlformats.org/officeDocument/2006/relationships/hyperlink" Target="https://blast.ncbi.nlm.nih.gov/Blast.cgi" TargetMode="External"/><Relationship Id="rId44" Type="http://schemas.openxmlformats.org/officeDocument/2006/relationships/hyperlink" Target="https://blast.ncbi.nlm.nih.gov/Blast.cgi" TargetMode="External"/><Relationship Id="rId52" Type="http://schemas.openxmlformats.org/officeDocument/2006/relationships/hyperlink" Target="https://blast.ncbi.nlm.nih.gov/Blast.cgi" TargetMode="External"/><Relationship Id="rId60" Type="http://schemas.openxmlformats.org/officeDocument/2006/relationships/hyperlink" Target="https://blast.ncbi.nlm.nih.gov/Blast.cgi" TargetMode="External"/><Relationship Id="rId65" Type="http://schemas.openxmlformats.org/officeDocument/2006/relationships/hyperlink" Target="https://blast.ncbi.nlm.nih.gov/Blast.cgi" TargetMode="External"/><Relationship Id="rId73" Type="http://schemas.openxmlformats.org/officeDocument/2006/relationships/hyperlink" Target="https://blast.ncbi.nlm.nih.gov/Blast.cgi" TargetMode="External"/><Relationship Id="rId78" Type="http://schemas.openxmlformats.org/officeDocument/2006/relationships/hyperlink" Target="https://www.ncbi.nlm.nih.gov/Taxonomy/Browser/wwwtax.cgi?id=338605" TargetMode="External"/><Relationship Id="rId81" Type="http://schemas.openxmlformats.org/officeDocument/2006/relationships/hyperlink" Target="https://www.ncbi.nlm.nih.gov/Taxonomy/Browser/wwwtax.cgi?id=742002" TargetMode="External"/><Relationship Id="rId86" Type="http://schemas.openxmlformats.org/officeDocument/2006/relationships/hyperlink" Target="https://blast.ncbi.nlm.nih.gov/Blast.cgi" TargetMode="External"/><Relationship Id="rId94" Type="http://schemas.openxmlformats.org/officeDocument/2006/relationships/hyperlink" Target="https://blast.ncbi.nlm.nih.gov/Blast.cgi" TargetMode="External"/><Relationship Id="rId99" Type="http://schemas.openxmlformats.org/officeDocument/2006/relationships/hyperlink" Target="https://www.ncbi.nlm.nih.gov/Taxonomy/Browser/wwwtax.cgi?id=742003" TargetMode="External"/><Relationship Id="rId101" Type="http://schemas.openxmlformats.org/officeDocument/2006/relationships/hyperlink" Target="https://blast.ncbi.nlm.nih.gov/Blast.cgi" TargetMode="External"/><Relationship Id="rId122" Type="http://schemas.openxmlformats.org/officeDocument/2006/relationships/hyperlink" Target="https://www.ncbi.nlm.nih.gov/Taxonomy/Browser/wwwtax.cgi?id=2591234" TargetMode="External"/><Relationship Id="rId130" Type="http://schemas.openxmlformats.org/officeDocument/2006/relationships/hyperlink" Target="https://blast.ncbi.nlm.nih.gov/Blast.cgi" TargetMode="External"/><Relationship Id="rId135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id=694002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www.ncbi.nlm.nih.gov/Taxonomy/Browser/wwwtax.cgi?id=1508227" TargetMode="External"/><Relationship Id="rId39" Type="http://schemas.openxmlformats.org/officeDocument/2006/relationships/hyperlink" Target="https://www.ncbi.nlm.nih.gov/Taxonomy/Browser/wwwtax.cgi?id=511431" TargetMode="External"/><Relationship Id="rId109" Type="http://schemas.openxmlformats.org/officeDocument/2006/relationships/hyperlink" Target="https://blast.ncbi.nlm.nih.gov/Blast.cgi" TargetMode="External"/><Relationship Id="rId34" Type="http://schemas.openxmlformats.org/officeDocument/2006/relationships/hyperlink" Target="https://blast.ncbi.nlm.nih.gov/Blast.cgi" TargetMode="External"/><Relationship Id="rId50" Type="http://schemas.openxmlformats.org/officeDocument/2006/relationships/hyperlink" Target="https://www.ncbi.nlm.nih.gov/Taxonomy/Browser/wwwtax.cgi?id=1283333" TargetMode="External"/><Relationship Id="rId55" Type="http://schemas.openxmlformats.org/officeDocument/2006/relationships/hyperlink" Target="https://www.ncbi.nlm.nih.gov/Taxonomy/Browser/wwwtax.cgi?id=389167" TargetMode="External"/><Relationship Id="rId76" Type="http://schemas.openxmlformats.org/officeDocument/2006/relationships/hyperlink" Target="https://blast.ncbi.nlm.nih.gov/Blast.cgi" TargetMode="External"/><Relationship Id="rId97" Type="http://schemas.openxmlformats.org/officeDocument/2006/relationships/hyperlink" Target="https://blast.ncbi.nlm.nih.gov/Blast.cgi" TargetMode="External"/><Relationship Id="rId104" Type="http://schemas.openxmlformats.org/officeDocument/2006/relationships/hyperlink" Target="https://blast.ncbi.nlm.nih.gov/Blast.cgi" TargetMode="External"/><Relationship Id="rId120" Type="http://schemas.openxmlformats.org/officeDocument/2006/relationships/hyperlink" Target="https://blast.ncbi.nlm.nih.gov/Blast.cgi" TargetMode="External"/><Relationship Id="rId125" Type="http://schemas.openxmlformats.org/officeDocument/2006/relationships/hyperlink" Target="https://www.ncbi.nlm.nih.gov/Taxonomy/Browser/wwwtax.cgi?id=2591233" TargetMode="External"/><Relationship Id="rId7" Type="http://schemas.openxmlformats.org/officeDocument/2006/relationships/hyperlink" Target="https://www.ncbi.nlm.nih.gov/Taxonomy/Browser/wwwtax.cgi?id=11118" TargetMode="External"/><Relationship Id="rId71" Type="http://schemas.openxmlformats.org/officeDocument/2006/relationships/hyperlink" Target="https://blast.ncbi.nlm.nih.gov/Blast.cgi" TargetMode="External"/><Relationship Id="rId92" Type="http://schemas.openxmlformats.org/officeDocument/2006/relationships/hyperlink" Target="https://blast.ncbi.nlm.nih.gov/Blast.cgi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www.ncbi.nlm.nih.gov/Taxonomy/Browser/wwwtax.cgi?id=249081" TargetMode="External"/><Relationship Id="rId40" Type="http://schemas.openxmlformats.org/officeDocument/2006/relationships/hyperlink" Target="https://blast.ncbi.nlm.nih.gov/Blast.cgi" TargetMode="External"/><Relationship Id="rId45" Type="http://schemas.openxmlformats.org/officeDocument/2006/relationships/hyperlink" Target="https://www.ncbi.nlm.nih.gov/Taxonomy/Browser/wwwtax.cgi?id=511432" TargetMode="External"/><Relationship Id="rId66" Type="http://schemas.openxmlformats.org/officeDocument/2006/relationships/hyperlink" Target="https://blast.ncbi.nlm.nih.gov/Blast.cgi" TargetMode="External"/><Relationship Id="rId87" Type="http://schemas.openxmlformats.org/officeDocument/2006/relationships/hyperlink" Target="https://www.ncbi.nlm.nih.gov/Taxonomy/Browser/wwwtax.cgi?id=741998" TargetMode="External"/><Relationship Id="rId110" Type="http://schemas.openxmlformats.org/officeDocument/2006/relationships/hyperlink" Target="https://blast.ncbi.nlm.nih.gov/Blast.cgi" TargetMode="External"/><Relationship Id="rId115" Type="http://schemas.openxmlformats.org/officeDocument/2006/relationships/hyperlink" Target="https://blast.ncbi.nlm.nih.gov/Blast.cgi" TargetMode="External"/><Relationship Id="rId131" Type="http://schemas.openxmlformats.org/officeDocument/2006/relationships/hyperlink" Target="https://www.ncbi.nlm.nih.gov/Taxonomy/Browser/wwwtax.cgi?id=1508220" TargetMode="External"/><Relationship Id="rId136" Type="http://schemas.openxmlformats.org/officeDocument/2006/relationships/hyperlink" Target="https://blast.ncbi.nlm.nih.gov/Blast.cgi" TargetMode="External"/><Relationship Id="rId61" Type="http://schemas.openxmlformats.org/officeDocument/2006/relationships/hyperlink" Target="https://blast.ncbi.nlm.nih.gov/Blast.cgi" TargetMode="External"/><Relationship Id="rId82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2</Words>
  <Characters>1991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.Hemanth Kumar</dc:creator>
  <cp:lastModifiedBy>Dr. M.Hemanth Kumar</cp:lastModifiedBy>
  <cp:revision>1</cp:revision>
  <dcterms:created xsi:type="dcterms:W3CDTF">2020-03-14T09:34:00Z</dcterms:created>
  <dcterms:modified xsi:type="dcterms:W3CDTF">2020-03-14T09:35:00Z</dcterms:modified>
</cp:coreProperties>
</file>